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Y="556"/>
        <w:tblW w:w="15588" w:type="dxa"/>
        <w:tblLook w:val="04A0" w:firstRow="1" w:lastRow="0" w:firstColumn="1" w:lastColumn="0" w:noHBand="0" w:noVBand="1"/>
      </w:tblPr>
      <w:tblGrid>
        <w:gridCol w:w="1767"/>
        <w:gridCol w:w="1772"/>
        <w:gridCol w:w="1276"/>
        <w:gridCol w:w="1984"/>
        <w:gridCol w:w="3686"/>
        <w:gridCol w:w="2321"/>
        <w:gridCol w:w="2782"/>
      </w:tblGrid>
      <w:tr w:rsidR="00B80710" w:rsidRPr="00EA09C2" w14:paraId="4DEB2E34" w14:textId="77777777" w:rsidTr="00B80710">
        <w:trPr>
          <w:trHeight w:val="293"/>
        </w:trPr>
        <w:tc>
          <w:tcPr>
            <w:tcW w:w="1767" w:type="dxa"/>
            <w:vMerge w:val="restart"/>
            <w:hideMark/>
          </w:tcPr>
          <w:p w14:paraId="5FE5AD60" w14:textId="77777777" w:rsidR="00EA09C2" w:rsidRPr="00EA09C2" w:rsidRDefault="00EA09C2" w:rsidP="00B80710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A09C2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Author and year</w:t>
            </w:r>
          </w:p>
        </w:tc>
        <w:tc>
          <w:tcPr>
            <w:tcW w:w="1772" w:type="dxa"/>
            <w:vMerge w:val="restart"/>
          </w:tcPr>
          <w:p w14:paraId="55552D81" w14:textId="77777777" w:rsidR="00EA09C2" w:rsidRPr="00EA09C2" w:rsidRDefault="00EA09C2" w:rsidP="00B80710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Study arms</w:t>
            </w:r>
          </w:p>
        </w:tc>
        <w:tc>
          <w:tcPr>
            <w:tcW w:w="1276" w:type="dxa"/>
            <w:vMerge w:val="restart"/>
          </w:tcPr>
          <w:p w14:paraId="3FBF99D6" w14:textId="77777777" w:rsidR="00EA09C2" w:rsidRPr="00EA09C2" w:rsidRDefault="00EA09C2" w:rsidP="00B80710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Follow-up schedule</w:t>
            </w:r>
          </w:p>
        </w:tc>
        <w:tc>
          <w:tcPr>
            <w:tcW w:w="1984" w:type="dxa"/>
            <w:vMerge w:val="restart"/>
            <w:hideMark/>
          </w:tcPr>
          <w:p w14:paraId="347D76C4" w14:textId="77777777" w:rsidR="00EA09C2" w:rsidRPr="00EA09C2" w:rsidRDefault="00EA09C2" w:rsidP="00B80710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Primary outcome(s)</w:t>
            </w:r>
          </w:p>
        </w:tc>
        <w:tc>
          <w:tcPr>
            <w:tcW w:w="3686" w:type="dxa"/>
            <w:vMerge w:val="restart"/>
            <w:hideMark/>
          </w:tcPr>
          <w:p w14:paraId="4C4216BE" w14:textId="77777777" w:rsidR="00EA09C2" w:rsidRPr="00EA09C2" w:rsidRDefault="00EA09C2" w:rsidP="00B80710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Secondary outcome/s</w:t>
            </w:r>
          </w:p>
        </w:tc>
        <w:tc>
          <w:tcPr>
            <w:tcW w:w="2321" w:type="dxa"/>
            <w:vMerge w:val="restart"/>
            <w:hideMark/>
          </w:tcPr>
          <w:p w14:paraId="1E6F5330" w14:textId="77777777" w:rsidR="00EA09C2" w:rsidRPr="00EA09C2" w:rsidRDefault="00EA09C2" w:rsidP="00B80710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Main findings/results</w:t>
            </w:r>
          </w:p>
        </w:tc>
        <w:tc>
          <w:tcPr>
            <w:tcW w:w="2782" w:type="dxa"/>
            <w:vMerge w:val="restart"/>
            <w:hideMark/>
          </w:tcPr>
          <w:p w14:paraId="6A580600" w14:textId="77777777" w:rsidR="00EA09C2" w:rsidRPr="00EA09C2" w:rsidRDefault="00EA09C2" w:rsidP="00B80710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Authors’ conclusions</w:t>
            </w:r>
          </w:p>
        </w:tc>
      </w:tr>
      <w:tr w:rsidR="00B80710" w:rsidRPr="00EA09C2" w14:paraId="009F56B5" w14:textId="77777777" w:rsidTr="00B80710">
        <w:trPr>
          <w:trHeight w:val="195"/>
        </w:trPr>
        <w:tc>
          <w:tcPr>
            <w:tcW w:w="1767" w:type="dxa"/>
            <w:vMerge/>
          </w:tcPr>
          <w:p w14:paraId="216437B4" w14:textId="77777777" w:rsidR="00EA09C2" w:rsidRPr="00EA09C2" w:rsidRDefault="00EA09C2" w:rsidP="00B80710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72" w:type="dxa"/>
            <w:vMerge/>
          </w:tcPr>
          <w:p w14:paraId="515BEB25" w14:textId="77777777" w:rsidR="00EA09C2" w:rsidRPr="00EA09C2" w:rsidRDefault="00EA09C2" w:rsidP="00B80710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4E58CB53" w14:textId="77777777" w:rsidR="00EA09C2" w:rsidRPr="00EA09C2" w:rsidRDefault="00EA09C2" w:rsidP="00B80710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3F7D03AC" w14:textId="77777777" w:rsidR="00EA09C2" w:rsidRPr="00EA09C2" w:rsidRDefault="00EA09C2" w:rsidP="00B80710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686" w:type="dxa"/>
            <w:vMerge/>
          </w:tcPr>
          <w:p w14:paraId="3A02B321" w14:textId="77777777" w:rsidR="00EA09C2" w:rsidRPr="00EA09C2" w:rsidRDefault="00EA09C2" w:rsidP="00B80710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321" w:type="dxa"/>
            <w:vMerge/>
          </w:tcPr>
          <w:p w14:paraId="149EC412" w14:textId="77777777" w:rsidR="00EA09C2" w:rsidRPr="00EA09C2" w:rsidRDefault="00EA09C2" w:rsidP="00B80710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782" w:type="dxa"/>
            <w:vMerge/>
          </w:tcPr>
          <w:p w14:paraId="678BFE15" w14:textId="77777777" w:rsidR="00EA09C2" w:rsidRPr="00EA09C2" w:rsidRDefault="00EA09C2" w:rsidP="00B80710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B80710" w:rsidRPr="00EA09C2" w14:paraId="13B4413E" w14:textId="77777777" w:rsidTr="00B80710">
        <w:trPr>
          <w:trHeight w:val="293"/>
        </w:trPr>
        <w:tc>
          <w:tcPr>
            <w:tcW w:w="1767" w:type="dxa"/>
            <w:vMerge w:val="restart"/>
            <w:hideMark/>
          </w:tcPr>
          <w:p w14:paraId="28F6D2F3" w14:textId="715AE1B9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eiss 2019</w:t>
            </w:r>
            <w:r w:rsidRPr="00EA09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Bangladesh, public post-menstrual regulation services)</w:t>
            </w:r>
          </w:p>
        </w:tc>
        <w:tc>
          <w:tcPr>
            <w:tcW w:w="1772" w:type="dxa"/>
            <w:vMerge w:val="restart"/>
          </w:tcPr>
          <w:p w14:paraId="0B58CADB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Interactive voice messages vs standard care</w:t>
            </w:r>
          </w:p>
        </w:tc>
        <w:tc>
          <w:tcPr>
            <w:tcW w:w="1276" w:type="dxa"/>
            <w:vMerge w:val="restart"/>
          </w:tcPr>
          <w:p w14:paraId="686AE383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 weeks and 4 months</w:t>
            </w:r>
          </w:p>
        </w:tc>
        <w:tc>
          <w:tcPr>
            <w:tcW w:w="1984" w:type="dxa"/>
            <w:vMerge w:val="restart"/>
            <w:hideMark/>
          </w:tcPr>
          <w:p w14:paraId="67A6FC05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LARC use at 4 months</w:t>
            </w:r>
          </w:p>
        </w:tc>
        <w:tc>
          <w:tcPr>
            <w:tcW w:w="3686" w:type="dxa"/>
            <w:vMerge w:val="restart"/>
            <w:hideMark/>
          </w:tcPr>
          <w:p w14:paraId="0C1F2715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LARC use at 2w, ECM use at 2w and 4 months, repeat pregnancy and MR, contraceptive discontinuation, adverse effects including intimate partner violence (IPV)</w:t>
            </w:r>
          </w:p>
        </w:tc>
        <w:tc>
          <w:tcPr>
            <w:tcW w:w="2321" w:type="dxa"/>
            <w:vMerge w:val="restart"/>
            <w:hideMark/>
          </w:tcPr>
          <w:p w14:paraId="222B0D3F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 effect on contraceptive use; increased reports of IPV</w:t>
            </w:r>
          </w:p>
        </w:tc>
        <w:tc>
          <w:tcPr>
            <w:tcW w:w="2782" w:type="dxa"/>
            <w:vMerge w:val="restart"/>
            <w:hideMark/>
          </w:tcPr>
          <w:p w14:paraId="4346F1BA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Telehealth contraception messages may carry risk of unintended harm (IPV); caution required</w:t>
            </w:r>
          </w:p>
        </w:tc>
      </w:tr>
      <w:tr w:rsidR="00B80710" w:rsidRPr="00EA09C2" w14:paraId="1C282810" w14:textId="77777777" w:rsidTr="00B80710">
        <w:trPr>
          <w:trHeight w:val="195"/>
        </w:trPr>
        <w:tc>
          <w:tcPr>
            <w:tcW w:w="1767" w:type="dxa"/>
            <w:vMerge/>
          </w:tcPr>
          <w:p w14:paraId="42B7CFDC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772" w:type="dxa"/>
            <w:vMerge/>
          </w:tcPr>
          <w:p w14:paraId="7FC437AA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25986DD8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63BABF53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3686" w:type="dxa"/>
            <w:vMerge/>
          </w:tcPr>
          <w:p w14:paraId="0E4AB46A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321" w:type="dxa"/>
            <w:vMerge/>
          </w:tcPr>
          <w:p w14:paraId="62F7F124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782" w:type="dxa"/>
            <w:vMerge/>
          </w:tcPr>
          <w:p w14:paraId="3F32D528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B80710" w:rsidRPr="00EA09C2" w14:paraId="501D1BE2" w14:textId="77777777" w:rsidTr="00B80710">
        <w:trPr>
          <w:trHeight w:val="293"/>
        </w:trPr>
        <w:tc>
          <w:tcPr>
            <w:tcW w:w="1767" w:type="dxa"/>
            <w:vMerge w:val="restart"/>
            <w:hideMark/>
          </w:tcPr>
          <w:p w14:paraId="4B1C2EB8" w14:textId="029E1DDE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tephenson 2020</w:t>
            </w:r>
            <w:r w:rsidRPr="00EA09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UK, sexual and reproductive health clinics and online booking system)</w:t>
            </w:r>
          </w:p>
        </w:tc>
        <w:tc>
          <w:tcPr>
            <w:tcW w:w="1772" w:type="dxa"/>
            <w:vMerge w:val="restart"/>
          </w:tcPr>
          <w:p w14:paraId="42067691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Website with interactive decisions aid vs standard care</w:t>
            </w:r>
          </w:p>
        </w:tc>
        <w:tc>
          <w:tcPr>
            <w:tcW w:w="1276" w:type="dxa"/>
            <w:vMerge w:val="restart"/>
          </w:tcPr>
          <w:p w14:paraId="0CFF6ED9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 and 6 months</w:t>
            </w:r>
          </w:p>
        </w:tc>
        <w:tc>
          <w:tcPr>
            <w:tcW w:w="1984" w:type="dxa"/>
            <w:vMerge w:val="restart"/>
            <w:hideMark/>
          </w:tcPr>
          <w:p w14:paraId="3E4C29F6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LARC use and satisfaction with method at 6 months</w:t>
            </w:r>
          </w:p>
        </w:tc>
        <w:tc>
          <w:tcPr>
            <w:tcW w:w="3686" w:type="dxa"/>
            <w:vMerge w:val="restart"/>
            <w:hideMark/>
          </w:tcPr>
          <w:p w14:paraId="0AF2A5E0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 xml:space="preserve">Contraceptive use at 6 </w:t>
            </w:r>
            <w:proofErr w:type="gramStart"/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months;</w:t>
            </w:r>
            <w:proofErr w:type="gramEnd"/>
          </w:p>
          <w:p w14:paraId="19D23E3F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change in method from baseline to 6 months; pregnancy</w:t>
            </w:r>
          </w:p>
          <w:p w14:paraId="31AAAF62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by 6 months, sexually transmitted</w:t>
            </w:r>
          </w:p>
          <w:p w14:paraId="7C171ACA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 xml:space="preserve">infection at 3 or 6 months, </w:t>
            </w: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adverse effect (any good or bad effect from being in the trial free text question) </w:t>
            </w:r>
          </w:p>
        </w:tc>
        <w:tc>
          <w:tcPr>
            <w:tcW w:w="2321" w:type="dxa"/>
            <w:vMerge w:val="restart"/>
            <w:hideMark/>
          </w:tcPr>
          <w:p w14:paraId="1D6BAF92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 difference in LARC use or satisfaction; no difference in adverse effects, STI or pregnancy; positive user feedback</w:t>
            </w:r>
          </w:p>
        </w:tc>
        <w:tc>
          <w:tcPr>
            <w:tcW w:w="2782" w:type="dxa"/>
            <w:vMerge w:val="restart"/>
            <w:hideMark/>
          </w:tcPr>
          <w:p w14:paraId="04A885AE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Digital tools support choice but structural/access barriers must be addressed</w:t>
            </w:r>
          </w:p>
        </w:tc>
      </w:tr>
      <w:tr w:rsidR="00B80710" w:rsidRPr="00EA09C2" w14:paraId="73E3E205" w14:textId="77777777" w:rsidTr="00B80710">
        <w:trPr>
          <w:trHeight w:val="195"/>
        </w:trPr>
        <w:tc>
          <w:tcPr>
            <w:tcW w:w="1767" w:type="dxa"/>
            <w:vMerge/>
          </w:tcPr>
          <w:p w14:paraId="72E03FF0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772" w:type="dxa"/>
            <w:vMerge/>
          </w:tcPr>
          <w:p w14:paraId="05AEC5B5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1CE36116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5A104289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3686" w:type="dxa"/>
            <w:vMerge/>
          </w:tcPr>
          <w:p w14:paraId="3CD56ECA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321" w:type="dxa"/>
            <w:vMerge/>
          </w:tcPr>
          <w:p w14:paraId="6308203C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782" w:type="dxa"/>
            <w:vMerge/>
          </w:tcPr>
          <w:p w14:paraId="24733C7A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B80710" w:rsidRPr="00EA09C2" w14:paraId="46997BD1" w14:textId="77777777" w:rsidTr="00B80710">
        <w:trPr>
          <w:trHeight w:val="293"/>
        </w:trPr>
        <w:tc>
          <w:tcPr>
            <w:tcW w:w="1767" w:type="dxa"/>
            <w:vMerge w:val="restart"/>
            <w:hideMark/>
          </w:tcPr>
          <w:p w14:paraId="4FA6CDC7" w14:textId="0B684A78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Harrington 2019</w:t>
            </w:r>
            <w:r w:rsidRPr="00EA09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Kenya, public hospitals, antenatal to postpartum)</w:t>
            </w:r>
          </w:p>
        </w:tc>
        <w:tc>
          <w:tcPr>
            <w:tcW w:w="1772" w:type="dxa"/>
            <w:vMerge w:val="restart"/>
          </w:tcPr>
          <w:p w14:paraId="53B61C5E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MS messages from 28 w of gestation to 6 months postpartum</w:t>
            </w:r>
          </w:p>
          <w:p w14:paraId="026D361F" w14:textId="79753D8D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Vs Standard antenatal and postpartum care</w:t>
            </w:r>
          </w:p>
        </w:tc>
        <w:tc>
          <w:tcPr>
            <w:tcW w:w="1276" w:type="dxa"/>
            <w:vMerge w:val="restart"/>
          </w:tcPr>
          <w:p w14:paraId="32C2013B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6 weeks, 14 weeks, 6 months postpartum </w:t>
            </w:r>
          </w:p>
        </w:tc>
        <w:tc>
          <w:tcPr>
            <w:tcW w:w="1984" w:type="dxa"/>
            <w:vMerge w:val="restart"/>
            <w:hideMark/>
          </w:tcPr>
          <w:p w14:paraId="57B5F03A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ECM use at 6 months postpartum</w:t>
            </w:r>
          </w:p>
        </w:tc>
        <w:tc>
          <w:tcPr>
            <w:tcW w:w="3686" w:type="dxa"/>
            <w:vMerge w:val="restart"/>
            <w:hideMark/>
          </w:tcPr>
          <w:p w14:paraId="79CDCFF6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ECM use at 6w and 14 weeks, any contraceptive use, exclusive breastfeeding, satisfaction with method, method discontinuation at 6 months, time to method initiation, dual contraceptive use,</w:t>
            </w:r>
          </w:p>
        </w:tc>
        <w:tc>
          <w:tcPr>
            <w:tcW w:w="2321" w:type="dxa"/>
            <w:vMerge w:val="restart"/>
            <w:hideMark/>
          </w:tcPr>
          <w:p w14:paraId="67B009F9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ECM use significantly higher in intervention arm at 6 months (</w:t>
            </w:r>
            <w:proofErr w:type="spellStart"/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RR</w:t>
            </w:r>
            <w:proofErr w:type="spellEnd"/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1.26, p=0.02) but not earlier time points</w:t>
            </w:r>
          </w:p>
        </w:tc>
        <w:tc>
          <w:tcPr>
            <w:tcW w:w="2782" w:type="dxa"/>
            <w:vMerge w:val="restart"/>
            <w:hideMark/>
          </w:tcPr>
          <w:p w14:paraId="203C5BC6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Intervention can increase postpartum ECM use. May have larger effect on continuation than initiation. Optimal timing needs investigation. </w:t>
            </w:r>
          </w:p>
        </w:tc>
      </w:tr>
      <w:tr w:rsidR="00B80710" w:rsidRPr="00EA09C2" w14:paraId="7CAA5596" w14:textId="77777777" w:rsidTr="00B80710">
        <w:trPr>
          <w:trHeight w:val="225"/>
        </w:trPr>
        <w:tc>
          <w:tcPr>
            <w:tcW w:w="1767" w:type="dxa"/>
            <w:vMerge/>
          </w:tcPr>
          <w:p w14:paraId="0DA30EF6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772" w:type="dxa"/>
            <w:vMerge/>
          </w:tcPr>
          <w:p w14:paraId="78AC5389" w14:textId="7E4F0C91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060DAC0E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558E3D2C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3686" w:type="dxa"/>
            <w:vMerge/>
          </w:tcPr>
          <w:p w14:paraId="4CCDA1A4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321" w:type="dxa"/>
            <w:vMerge/>
          </w:tcPr>
          <w:p w14:paraId="07BEF68F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782" w:type="dxa"/>
            <w:vMerge/>
          </w:tcPr>
          <w:p w14:paraId="0DB1E4FC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B80710" w:rsidRPr="00EA09C2" w14:paraId="22AD9CBE" w14:textId="77777777" w:rsidTr="00130254">
        <w:trPr>
          <w:trHeight w:val="832"/>
        </w:trPr>
        <w:tc>
          <w:tcPr>
            <w:tcW w:w="1767" w:type="dxa"/>
            <w:hideMark/>
          </w:tcPr>
          <w:p w14:paraId="47566463" w14:textId="325A015F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Garbers 2012</w:t>
            </w:r>
            <w:r w:rsidRPr="00EA09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USA, urban family planning clinics)</w:t>
            </w:r>
          </w:p>
        </w:tc>
        <w:tc>
          <w:tcPr>
            <w:tcW w:w="1772" w:type="dxa"/>
          </w:tcPr>
          <w:p w14:paraId="124F106D" w14:textId="4443D5CB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Tablet based decision aid vs standard care</w:t>
            </w:r>
          </w:p>
        </w:tc>
        <w:tc>
          <w:tcPr>
            <w:tcW w:w="1276" w:type="dxa"/>
          </w:tcPr>
          <w:p w14:paraId="7E35E4C2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End-of-visit</w:t>
            </w:r>
          </w:p>
        </w:tc>
        <w:tc>
          <w:tcPr>
            <w:tcW w:w="1984" w:type="dxa"/>
            <w:hideMark/>
          </w:tcPr>
          <w:p w14:paraId="7495EB65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Effectiveness of method chosen at end of visit</w:t>
            </w:r>
          </w:p>
        </w:tc>
        <w:tc>
          <w:tcPr>
            <w:tcW w:w="3686" w:type="dxa"/>
            <w:hideMark/>
          </w:tcPr>
          <w:p w14:paraId="36748ABC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Satisfaction with module </w:t>
            </w:r>
          </w:p>
        </w:tc>
        <w:tc>
          <w:tcPr>
            <w:tcW w:w="2321" w:type="dxa"/>
            <w:hideMark/>
          </w:tcPr>
          <w:p w14:paraId="2FFB30AE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Increased choice of ECM in both intervention arms ( tailored 75%, generic 78%) vs control (65%)</w:t>
            </w:r>
          </w:p>
        </w:tc>
        <w:tc>
          <w:tcPr>
            <w:tcW w:w="2782" w:type="dxa"/>
            <w:hideMark/>
          </w:tcPr>
          <w:p w14:paraId="2B061057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omputer-based decision aids can improve contraceptive method selection in low-literacy groups</w:t>
            </w:r>
          </w:p>
        </w:tc>
      </w:tr>
      <w:tr w:rsidR="00B80710" w:rsidRPr="00EA09C2" w14:paraId="17504246" w14:textId="77777777" w:rsidTr="00B80710">
        <w:trPr>
          <w:trHeight w:val="293"/>
        </w:trPr>
        <w:tc>
          <w:tcPr>
            <w:tcW w:w="1767" w:type="dxa"/>
            <w:vMerge w:val="restart"/>
            <w:hideMark/>
          </w:tcPr>
          <w:p w14:paraId="64684682" w14:textId="29C9414F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ksut 2024</w:t>
            </w:r>
            <w:r w:rsidRPr="00EA09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Turkey, antenatal care during COVID-19)</w:t>
            </w:r>
          </w:p>
        </w:tc>
        <w:tc>
          <w:tcPr>
            <w:tcW w:w="1772" w:type="dxa"/>
            <w:vMerge w:val="restart"/>
          </w:tcPr>
          <w:p w14:paraId="40659CE4" w14:textId="4909F8C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Video counselling vs standard care</w:t>
            </w:r>
          </w:p>
        </w:tc>
        <w:tc>
          <w:tcPr>
            <w:tcW w:w="1276" w:type="dxa"/>
            <w:vMerge w:val="restart"/>
          </w:tcPr>
          <w:p w14:paraId="1540BF95" w14:textId="577A7BDE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Intervention: immediately after the second video call</w:t>
            </w:r>
          </w:p>
          <w:p w14:paraId="275ED261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ontrols: Two weeks after baseline</w:t>
            </w:r>
          </w:p>
        </w:tc>
        <w:tc>
          <w:tcPr>
            <w:tcW w:w="1984" w:type="dxa"/>
            <w:vMerge w:val="restart"/>
            <w:hideMark/>
          </w:tcPr>
          <w:p w14:paraId="7BB99F4A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Knowledge about family planning and satisfaction with family planning services</w:t>
            </w:r>
          </w:p>
        </w:tc>
        <w:tc>
          <w:tcPr>
            <w:tcW w:w="3686" w:type="dxa"/>
            <w:vMerge w:val="restart"/>
            <w:hideMark/>
          </w:tcPr>
          <w:p w14:paraId="1B20C1BC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321" w:type="dxa"/>
            <w:vMerge w:val="restart"/>
            <w:hideMark/>
          </w:tcPr>
          <w:p w14:paraId="52B519B2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Significant increases in family planning knowledge and satisfaction </w:t>
            </w:r>
          </w:p>
        </w:tc>
        <w:tc>
          <w:tcPr>
            <w:tcW w:w="2782" w:type="dxa"/>
            <w:vMerge w:val="restart"/>
            <w:hideMark/>
          </w:tcPr>
          <w:p w14:paraId="020F12C8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Telemedicine counselling improved knowledge and satisfaction; promising beyond pandemic use</w:t>
            </w:r>
          </w:p>
        </w:tc>
      </w:tr>
      <w:tr w:rsidR="00476B76" w:rsidRPr="00EA09C2" w14:paraId="359ED58F" w14:textId="77777777" w:rsidTr="00B80710">
        <w:trPr>
          <w:trHeight w:val="195"/>
        </w:trPr>
        <w:tc>
          <w:tcPr>
            <w:tcW w:w="1767" w:type="dxa"/>
            <w:vMerge/>
          </w:tcPr>
          <w:p w14:paraId="31B340DC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772" w:type="dxa"/>
            <w:vMerge/>
          </w:tcPr>
          <w:p w14:paraId="0CB58F94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2C51D0DF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59C6C604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3686" w:type="dxa"/>
            <w:vMerge/>
          </w:tcPr>
          <w:p w14:paraId="39A75A79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321" w:type="dxa"/>
            <w:vMerge/>
          </w:tcPr>
          <w:p w14:paraId="6446B7AF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782" w:type="dxa"/>
            <w:vMerge/>
          </w:tcPr>
          <w:p w14:paraId="5BCF2A83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B80710" w:rsidRPr="00EA09C2" w14:paraId="69EA7B7E" w14:textId="77777777" w:rsidTr="00B80710">
        <w:trPr>
          <w:trHeight w:val="293"/>
        </w:trPr>
        <w:tc>
          <w:tcPr>
            <w:tcW w:w="1767" w:type="dxa"/>
            <w:vMerge w:val="restart"/>
            <w:hideMark/>
          </w:tcPr>
          <w:p w14:paraId="50F4AF09" w14:textId="06D90C72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mith 2015</w:t>
            </w:r>
            <w:r w:rsidRPr="00EA09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Cambodia, Marie Stopes clinics post-abortion)</w:t>
            </w:r>
          </w:p>
        </w:tc>
        <w:tc>
          <w:tcPr>
            <w:tcW w:w="1772" w:type="dxa"/>
            <w:vMerge w:val="restart"/>
          </w:tcPr>
          <w:p w14:paraId="6881B67C" w14:textId="734BDF3C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Interactive voice messages vs </w:t>
            </w:r>
          </w:p>
          <w:p w14:paraId="53D243B7" w14:textId="5342AB28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tandard care</w:t>
            </w:r>
          </w:p>
        </w:tc>
        <w:tc>
          <w:tcPr>
            <w:tcW w:w="1276" w:type="dxa"/>
            <w:vMerge w:val="restart"/>
          </w:tcPr>
          <w:p w14:paraId="447C99B9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 and 12 months</w:t>
            </w:r>
          </w:p>
        </w:tc>
        <w:tc>
          <w:tcPr>
            <w:tcW w:w="1984" w:type="dxa"/>
            <w:vMerge w:val="restart"/>
            <w:hideMark/>
          </w:tcPr>
          <w:p w14:paraId="7B222AAA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Use of ECM at 4 and 12 months</w:t>
            </w:r>
          </w:p>
        </w:tc>
        <w:tc>
          <w:tcPr>
            <w:tcW w:w="3686" w:type="dxa"/>
            <w:vMerge w:val="restart"/>
            <w:hideMark/>
          </w:tcPr>
          <w:p w14:paraId="68CBC181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LARC use, repeat pregnancy, repeat abortion, method continuation, road traffic accidents</w:t>
            </w:r>
            <w:r w:rsidRPr="00EA09C2">
              <w:rPr>
                <w:rFonts w:ascii="Calibri" w:hAnsi="Calibri" w:cs="Calibri"/>
                <w:sz w:val="16"/>
                <w:szCs w:val="16"/>
              </w:rPr>
              <w:t>, domestic abuse related to the intervention</w:t>
            </w:r>
          </w:p>
        </w:tc>
        <w:tc>
          <w:tcPr>
            <w:tcW w:w="2321" w:type="dxa"/>
            <w:vMerge w:val="restart"/>
            <w:hideMark/>
          </w:tcPr>
          <w:p w14:paraId="6BCB548B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Increased use of ECM at 4 months, not at 12 months; increased LARC use</w:t>
            </w:r>
          </w:p>
        </w:tc>
        <w:tc>
          <w:tcPr>
            <w:tcW w:w="2782" w:type="dxa"/>
            <w:vMerge w:val="restart"/>
            <w:hideMark/>
          </w:tcPr>
          <w:p w14:paraId="2B68AE11" w14:textId="65666CE1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Intervention increased short-term ECM use and increased LARC use throughout the study period</w:t>
            </w:r>
          </w:p>
        </w:tc>
      </w:tr>
      <w:tr w:rsidR="00B80710" w:rsidRPr="00EA09C2" w14:paraId="522892B1" w14:textId="77777777" w:rsidTr="00B80710">
        <w:trPr>
          <w:trHeight w:val="195"/>
        </w:trPr>
        <w:tc>
          <w:tcPr>
            <w:tcW w:w="1767" w:type="dxa"/>
            <w:vMerge/>
          </w:tcPr>
          <w:p w14:paraId="3BD47B78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772" w:type="dxa"/>
            <w:vMerge/>
          </w:tcPr>
          <w:p w14:paraId="077BE751" w14:textId="7DC97A86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3765C19A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55C10D1B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3686" w:type="dxa"/>
            <w:vMerge/>
          </w:tcPr>
          <w:p w14:paraId="6A20AEAE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321" w:type="dxa"/>
            <w:vMerge/>
          </w:tcPr>
          <w:p w14:paraId="02DA3C4E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782" w:type="dxa"/>
            <w:vMerge/>
          </w:tcPr>
          <w:p w14:paraId="15D2C6FD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B80710" w:rsidRPr="00EA09C2" w14:paraId="48E7648F" w14:textId="77777777" w:rsidTr="00B80710">
        <w:trPr>
          <w:trHeight w:val="195"/>
        </w:trPr>
        <w:tc>
          <w:tcPr>
            <w:tcW w:w="1767" w:type="dxa"/>
            <w:vMerge/>
          </w:tcPr>
          <w:p w14:paraId="344068FC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772" w:type="dxa"/>
            <w:vMerge/>
          </w:tcPr>
          <w:p w14:paraId="566AC107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587BFFDC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28137E5A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3686" w:type="dxa"/>
            <w:vMerge/>
          </w:tcPr>
          <w:p w14:paraId="0EE31DF6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321" w:type="dxa"/>
            <w:vMerge/>
          </w:tcPr>
          <w:p w14:paraId="3A0122FC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782" w:type="dxa"/>
            <w:vMerge/>
          </w:tcPr>
          <w:p w14:paraId="7C46F30E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B80710" w:rsidRPr="00EA09C2" w14:paraId="7263CB89" w14:textId="77777777" w:rsidTr="00B80710">
        <w:trPr>
          <w:trHeight w:val="293"/>
        </w:trPr>
        <w:tc>
          <w:tcPr>
            <w:tcW w:w="1767" w:type="dxa"/>
            <w:vMerge w:val="restart"/>
            <w:hideMark/>
          </w:tcPr>
          <w:p w14:paraId="3C795CBE" w14:textId="4384527D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Dehlendorf 2019 </w:t>
            </w:r>
            <w:r w:rsidRPr="00EA09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(USA, urban family planning, public health, college student health </w:t>
            </w:r>
            <w:proofErr w:type="spellStart"/>
            <w:r w:rsidRPr="00EA09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er</w:t>
            </w:r>
            <w:proofErr w:type="spellEnd"/>
            <w:r w:rsidRPr="00EA09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nd hospital outpatient clinic)</w:t>
            </w:r>
          </w:p>
        </w:tc>
        <w:tc>
          <w:tcPr>
            <w:tcW w:w="1772" w:type="dxa"/>
            <w:vMerge w:val="restart"/>
          </w:tcPr>
          <w:p w14:paraId="2D7E4FC4" w14:textId="77777777" w:rsidR="00EA09C2" w:rsidRPr="00EA09C2" w:rsidRDefault="00EA09C2" w:rsidP="00B80710">
            <w:pPr>
              <w:rPr>
                <w:rFonts w:ascii="Calibri" w:hAnsi="Calibri" w:cs="Calibri"/>
                <w:sz w:val="16"/>
                <w:szCs w:val="16"/>
              </w:rPr>
            </w:pPr>
            <w:r w:rsidRPr="00EA09C2">
              <w:rPr>
                <w:rFonts w:ascii="Calibri" w:hAnsi="Calibri" w:cs="Calibri"/>
                <w:sz w:val="16"/>
                <w:szCs w:val="16"/>
              </w:rPr>
              <w:t>Tablet optimized-website</w:t>
            </w:r>
          </w:p>
          <w:p w14:paraId="2157572F" w14:textId="19C40D92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Vs standard care</w:t>
            </w:r>
          </w:p>
        </w:tc>
        <w:tc>
          <w:tcPr>
            <w:tcW w:w="1276" w:type="dxa"/>
            <w:vMerge w:val="restart"/>
          </w:tcPr>
          <w:p w14:paraId="2EB85847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 and 7 months</w:t>
            </w:r>
          </w:p>
        </w:tc>
        <w:tc>
          <w:tcPr>
            <w:tcW w:w="1984" w:type="dxa"/>
            <w:vMerge w:val="restart"/>
            <w:hideMark/>
          </w:tcPr>
          <w:p w14:paraId="711F6A17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-month continuation of chosen method</w:t>
            </w:r>
          </w:p>
        </w:tc>
        <w:tc>
          <w:tcPr>
            <w:tcW w:w="3686" w:type="dxa"/>
            <w:vMerge w:val="restart"/>
            <w:hideMark/>
          </w:tcPr>
          <w:p w14:paraId="5D35ED70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Continuous use of any method, knowledge, decision quality, method choice, satisfaction with counselling </w:t>
            </w:r>
          </w:p>
        </w:tc>
        <w:tc>
          <w:tcPr>
            <w:tcW w:w="2321" w:type="dxa"/>
            <w:vMerge w:val="restart"/>
            <w:hideMark/>
          </w:tcPr>
          <w:p w14:paraId="78E2CFE7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 difference between groups on choice or use of EMC or continuation; intervention improved knowledge, decision quality and patient experience</w:t>
            </w:r>
          </w:p>
        </w:tc>
        <w:tc>
          <w:tcPr>
            <w:tcW w:w="2782" w:type="dxa"/>
            <w:vMerge w:val="restart"/>
            <w:hideMark/>
          </w:tcPr>
          <w:p w14:paraId="72278D47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Intervention improved quality of care and informed decision making and knowledge but not method use or continuation</w:t>
            </w:r>
          </w:p>
        </w:tc>
      </w:tr>
      <w:tr w:rsidR="00B80710" w:rsidRPr="00EA09C2" w14:paraId="61FAA55F" w14:textId="77777777" w:rsidTr="00B80710">
        <w:trPr>
          <w:trHeight w:val="195"/>
        </w:trPr>
        <w:tc>
          <w:tcPr>
            <w:tcW w:w="1767" w:type="dxa"/>
            <w:vMerge/>
          </w:tcPr>
          <w:p w14:paraId="5F8FF3A3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772" w:type="dxa"/>
            <w:vMerge/>
          </w:tcPr>
          <w:p w14:paraId="1AECA5F9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03A810BC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6196B684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3686" w:type="dxa"/>
            <w:vMerge/>
          </w:tcPr>
          <w:p w14:paraId="6DE4C4F6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321" w:type="dxa"/>
            <w:vMerge/>
          </w:tcPr>
          <w:p w14:paraId="7C64F77E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782" w:type="dxa"/>
            <w:vMerge/>
          </w:tcPr>
          <w:p w14:paraId="73175A93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B80710" w:rsidRPr="00EA09C2" w14:paraId="6526BE34" w14:textId="77777777" w:rsidTr="00B80710">
        <w:trPr>
          <w:trHeight w:val="195"/>
        </w:trPr>
        <w:tc>
          <w:tcPr>
            <w:tcW w:w="1767" w:type="dxa"/>
            <w:vMerge/>
          </w:tcPr>
          <w:p w14:paraId="121BE7F8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772" w:type="dxa"/>
            <w:vMerge/>
          </w:tcPr>
          <w:p w14:paraId="5FE7E421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5E27B195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33D49B0A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3686" w:type="dxa"/>
            <w:vMerge/>
          </w:tcPr>
          <w:p w14:paraId="7E4C9669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321" w:type="dxa"/>
            <w:vMerge/>
          </w:tcPr>
          <w:p w14:paraId="5B333ACC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782" w:type="dxa"/>
            <w:vMerge/>
          </w:tcPr>
          <w:p w14:paraId="2C521CC7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B80710" w:rsidRPr="00EA09C2" w14:paraId="1A25EBA4" w14:textId="77777777" w:rsidTr="00B80710">
        <w:trPr>
          <w:trHeight w:val="195"/>
        </w:trPr>
        <w:tc>
          <w:tcPr>
            <w:tcW w:w="1767" w:type="dxa"/>
            <w:vMerge/>
          </w:tcPr>
          <w:p w14:paraId="4F183B66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772" w:type="dxa"/>
            <w:vMerge/>
          </w:tcPr>
          <w:p w14:paraId="37F096EE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23DAEDFF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20E918B2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3686" w:type="dxa"/>
            <w:vMerge/>
          </w:tcPr>
          <w:p w14:paraId="29651BF6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321" w:type="dxa"/>
            <w:vMerge/>
          </w:tcPr>
          <w:p w14:paraId="26EE8828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782" w:type="dxa"/>
            <w:vMerge/>
          </w:tcPr>
          <w:p w14:paraId="6685128F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B80710" w:rsidRPr="00EA09C2" w14:paraId="794240A6" w14:textId="77777777" w:rsidTr="00B80710">
        <w:trPr>
          <w:trHeight w:val="195"/>
        </w:trPr>
        <w:tc>
          <w:tcPr>
            <w:tcW w:w="1767" w:type="dxa"/>
            <w:vMerge w:val="restart"/>
          </w:tcPr>
          <w:p w14:paraId="13DB6E9F" w14:textId="77777777" w:rsidR="00EA09C2" w:rsidRPr="00EA09C2" w:rsidRDefault="00EA09C2" w:rsidP="00B80710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09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Madden </w:t>
            </w:r>
          </w:p>
          <w:p w14:paraId="5E031AC1" w14:textId="642F7E96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USA, Obstetrics/</w:t>
            </w:r>
            <w:proofErr w:type="spellStart"/>
            <w:r w:rsidRPr="00EA09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ynaelcologi</w:t>
            </w:r>
            <w:proofErr w:type="spellEnd"/>
            <w:r w:rsidRPr="00EA09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linics at academic </w:t>
            </w:r>
            <w:proofErr w:type="spellStart"/>
            <w:r w:rsidRPr="00EA09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er</w:t>
            </w:r>
            <w:proofErr w:type="spellEnd"/>
            <w:r w:rsidRPr="00EA09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) </w:t>
            </w:r>
          </w:p>
        </w:tc>
        <w:tc>
          <w:tcPr>
            <w:tcW w:w="1772" w:type="dxa"/>
            <w:vMerge w:val="restart"/>
          </w:tcPr>
          <w:p w14:paraId="4B8BAFBC" w14:textId="494FC46B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sz w:val="16"/>
                <w:szCs w:val="16"/>
              </w:rPr>
              <w:t>Tablet-based decision aid vs standard care</w:t>
            </w:r>
          </w:p>
        </w:tc>
        <w:tc>
          <w:tcPr>
            <w:tcW w:w="1276" w:type="dxa"/>
            <w:vMerge w:val="restart"/>
          </w:tcPr>
          <w:p w14:paraId="48E19A42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Immediately-post intervention</w:t>
            </w:r>
          </w:p>
        </w:tc>
        <w:tc>
          <w:tcPr>
            <w:tcW w:w="1984" w:type="dxa"/>
            <w:vMerge w:val="restart"/>
          </w:tcPr>
          <w:p w14:paraId="11E7C373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hange in decisional conflict before and after visit</w:t>
            </w:r>
          </w:p>
        </w:tc>
        <w:tc>
          <w:tcPr>
            <w:tcW w:w="3686" w:type="dxa"/>
            <w:vMerge w:val="restart"/>
          </w:tcPr>
          <w:p w14:paraId="0341D4B8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Choice of contraceptive method, preferences, satisfaction with visit, decisional conflict </w:t>
            </w:r>
          </w:p>
        </w:tc>
        <w:tc>
          <w:tcPr>
            <w:tcW w:w="2321" w:type="dxa"/>
            <w:vMerge w:val="restart"/>
          </w:tcPr>
          <w:p w14:paraId="0F8A4454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 difference between intervention group and control on:  decisional conflict, choice of contraceptive method, satisfaction</w:t>
            </w:r>
          </w:p>
        </w:tc>
        <w:tc>
          <w:tcPr>
            <w:tcW w:w="2782" w:type="dxa"/>
            <w:vMerge w:val="restart"/>
          </w:tcPr>
          <w:p w14:paraId="438FA88F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The decision aid showed no effect but may be more useful in settings with limited contraceptive counselling.</w:t>
            </w:r>
          </w:p>
        </w:tc>
      </w:tr>
      <w:tr w:rsidR="00B80710" w:rsidRPr="00EA09C2" w14:paraId="7517CAC7" w14:textId="77777777" w:rsidTr="00B80710">
        <w:trPr>
          <w:trHeight w:val="391"/>
        </w:trPr>
        <w:tc>
          <w:tcPr>
            <w:tcW w:w="1767" w:type="dxa"/>
            <w:vMerge/>
            <w:tcBorders>
              <w:bottom w:val="single" w:sz="4" w:space="0" w:color="auto"/>
            </w:tcBorders>
          </w:tcPr>
          <w:p w14:paraId="75F3C68F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772" w:type="dxa"/>
            <w:vMerge/>
            <w:tcBorders>
              <w:bottom w:val="single" w:sz="4" w:space="0" w:color="auto"/>
            </w:tcBorders>
          </w:tcPr>
          <w:p w14:paraId="253CA9AD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23460DDE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518EC415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3686" w:type="dxa"/>
            <w:vMerge/>
            <w:tcBorders>
              <w:bottom w:val="single" w:sz="4" w:space="0" w:color="auto"/>
            </w:tcBorders>
          </w:tcPr>
          <w:p w14:paraId="6D052993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321" w:type="dxa"/>
            <w:vMerge/>
            <w:tcBorders>
              <w:bottom w:val="single" w:sz="4" w:space="0" w:color="auto"/>
            </w:tcBorders>
          </w:tcPr>
          <w:p w14:paraId="7A18E555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782" w:type="dxa"/>
            <w:vMerge/>
            <w:tcBorders>
              <w:bottom w:val="single" w:sz="4" w:space="0" w:color="auto"/>
            </w:tcBorders>
          </w:tcPr>
          <w:p w14:paraId="2A14A557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B80710" w:rsidRPr="00EA09C2" w14:paraId="6CFCB0A0" w14:textId="77777777" w:rsidTr="00B80710">
        <w:trPr>
          <w:trHeight w:val="405"/>
        </w:trPr>
        <w:tc>
          <w:tcPr>
            <w:tcW w:w="1767" w:type="dxa"/>
            <w:vMerge w:val="restart"/>
          </w:tcPr>
          <w:p w14:paraId="38E09669" w14:textId="77777777" w:rsidR="00EA09C2" w:rsidRPr="00EA09C2" w:rsidRDefault="00EA09C2" w:rsidP="00B80710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09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Reynolds-Wright </w:t>
            </w:r>
          </w:p>
          <w:p w14:paraId="7AB08E93" w14:textId="1AF70BE5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(UK, Public abortion care centre Edinburgh) </w:t>
            </w:r>
          </w:p>
        </w:tc>
        <w:tc>
          <w:tcPr>
            <w:tcW w:w="1772" w:type="dxa"/>
            <w:vMerge w:val="restart"/>
          </w:tcPr>
          <w:p w14:paraId="2530C51D" w14:textId="114C4F0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Telephone counselling vs standard care</w:t>
            </w:r>
          </w:p>
        </w:tc>
        <w:tc>
          <w:tcPr>
            <w:tcW w:w="1276" w:type="dxa"/>
            <w:vMerge w:val="restart"/>
          </w:tcPr>
          <w:p w14:paraId="5B06A2B4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 weeks</w:t>
            </w:r>
          </w:p>
        </w:tc>
        <w:tc>
          <w:tcPr>
            <w:tcW w:w="1984" w:type="dxa"/>
            <w:vMerge w:val="restart"/>
          </w:tcPr>
          <w:p w14:paraId="289CC3EF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Efficacy of medical abortion, defined as</w:t>
            </w:r>
          </w:p>
          <w:p w14:paraId="21157AEC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complete abortion without surgical intervention</w:t>
            </w:r>
          </w:p>
          <w:p w14:paraId="50197411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3686" w:type="dxa"/>
            <w:vMerge w:val="restart"/>
          </w:tcPr>
          <w:p w14:paraId="7B86A330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 xml:space="preserve">Satisfaction with consultation, preparedness, unscheduled contact with care, complication rate, time spent in clinical contact, choice of ECM and LARC </w:t>
            </w:r>
          </w:p>
        </w:tc>
        <w:tc>
          <w:tcPr>
            <w:tcW w:w="2321" w:type="dxa"/>
            <w:vMerge w:val="restart"/>
          </w:tcPr>
          <w:p w14:paraId="772F61AB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No differences for all outcomes except shorter time spent in clinic for intervention group. </w:t>
            </w:r>
          </w:p>
        </w:tc>
        <w:tc>
          <w:tcPr>
            <w:tcW w:w="2782" w:type="dxa"/>
            <w:vMerge w:val="restart"/>
          </w:tcPr>
          <w:p w14:paraId="4D7DC508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A09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Intervention appears effective safe and acceptable with less time spent in clinic, but study underpowered due to early cessation and could thus not establish non-inferiority</w:t>
            </w:r>
          </w:p>
        </w:tc>
      </w:tr>
      <w:tr w:rsidR="00B80710" w:rsidRPr="00EA09C2" w14:paraId="4217D859" w14:textId="77777777" w:rsidTr="00B80710">
        <w:trPr>
          <w:trHeight w:val="405"/>
        </w:trPr>
        <w:tc>
          <w:tcPr>
            <w:tcW w:w="1767" w:type="dxa"/>
            <w:vMerge/>
          </w:tcPr>
          <w:p w14:paraId="6273A749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772" w:type="dxa"/>
            <w:vMerge/>
          </w:tcPr>
          <w:p w14:paraId="428E1F41" w14:textId="0714492B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6151C6D2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194547B3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686" w:type="dxa"/>
            <w:vMerge/>
          </w:tcPr>
          <w:p w14:paraId="11DC569A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321" w:type="dxa"/>
            <w:vMerge/>
          </w:tcPr>
          <w:p w14:paraId="4CF30ABE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782" w:type="dxa"/>
            <w:vMerge/>
          </w:tcPr>
          <w:p w14:paraId="1405EB12" w14:textId="77777777" w:rsidR="00EA09C2" w:rsidRPr="00EA09C2" w:rsidRDefault="00EA09C2" w:rsidP="00B8071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</w:tbl>
    <w:p w14:paraId="4BAA3906" w14:textId="2C8B6671" w:rsidR="00676579" w:rsidRPr="00EA09C2" w:rsidRDefault="00676579" w:rsidP="00B80710">
      <w:pPr>
        <w:rPr>
          <w:sz w:val="16"/>
          <w:szCs w:val="16"/>
        </w:rPr>
      </w:pPr>
    </w:p>
    <w:sectPr w:rsidR="00676579" w:rsidRPr="00EA09C2" w:rsidSect="00B8071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231631" w14:textId="77777777" w:rsidR="003B0B1E" w:rsidRDefault="003B0B1E" w:rsidP="00B80710">
      <w:r>
        <w:separator/>
      </w:r>
    </w:p>
  </w:endnote>
  <w:endnote w:type="continuationSeparator" w:id="0">
    <w:p w14:paraId="0CF09642" w14:textId="77777777" w:rsidR="003B0B1E" w:rsidRDefault="003B0B1E" w:rsidP="00B807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953F2A" w14:textId="77777777" w:rsidR="003B0B1E" w:rsidRDefault="003B0B1E" w:rsidP="00B80710">
      <w:r>
        <w:separator/>
      </w:r>
    </w:p>
  </w:footnote>
  <w:footnote w:type="continuationSeparator" w:id="0">
    <w:p w14:paraId="0AFE06BA" w14:textId="77777777" w:rsidR="003B0B1E" w:rsidRDefault="003B0B1E" w:rsidP="00B807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1E7"/>
    <w:rsid w:val="00021C47"/>
    <w:rsid w:val="00034D54"/>
    <w:rsid w:val="0008373E"/>
    <w:rsid w:val="00095E98"/>
    <w:rsid w:val="000A5AB2"/>
    <w:rsid w:val="000E751D"/>
    <w:rsid w:val="000F4336"/>
    <w:rsid w:val="00103867"/>
    <w:rsid w:val="00125DDA"/>
    <w:rsid w:val="00126EED"/>
    <w:rsid w:val="00130254"/>
    <w:rsid w:val="00160E00"/>
    <w:rsid w:val="00182E96"/>
    <w:rsid w:val="00193509"/>
    <w:rsid w:val="00195163"/>
    <w:rsid w:val="001A7B55"/>
    <w:rsid w:val="001C0017"/>
    <w:rsid w:val="001C02AF"/>
    <w:rsid w:val="001E415D"/>
    <w:rsid w:val="001F274E"/>
    <w:rsid w:val="0022252D"/>
    <w:rsid w:val="00240424"/>
    <w:rsid w:val="002734EB"/>
    <w:rsid w:val="00274138"/>
    <w:rsid w:val="00282B0C"/>
    <w:rsid w:val="00297069"/>
    <w:rsid w:val="002C4D93"/>
    <w:rsid w:val="002C717B"/>
    <w:rsid w:val="002E44AC"/>
    <w:rsid w:val="002F6973"/>
    <w:rsid w:val="00323074"/>
    <w:rsid w:val="003279BA"/>
    <w:rsid w:val="00330C46"/>
    <w:rsid w:val="00337D49"/>
    <w:rsid w:val="00342F87"/>
    <w:rsid w:val="0035020D"/>
    <w:rsid w:val="0035237B"/>
    <w:rsid w:val="003761A1"/>
    <w:rsid w:val="00395AA7"/>
    <w:rsid w:val="00395CC3"/>
    <w:rsid w:val="0039727A"/>
    <w:rsid w:val="003A66F7"/>
    <w:rsid w:val="003A7C8F"/>
    <w:rsid w:val="003B0B1E"/>
    <w:rsid w:val="003B6372"/>
    <w:rsid w:val="003F421E"/>
    <w:rsid w:val="00404F74"/>
    <w:rsid w:val="00406E45"/>
    <w:rsid w:val="00411939"/>
    <w:rsid w:val="00476B76"/>
    <w:rsid w:val="00497184"/>
    <w:rsid w:val="004A0CF0"/>
    <w:rsid w:val="004C3DAA"/>
    <w:rsid w:val="00534172"/>
    <w:rsid w:val="0054008F"/>
    <w:rsid w:val="0054079A"/>
    <w:rsid w:val="005423BB"/>
    <w:rsid w:val="005527E9"/>
    <w:rsid w:val="00564E28"/>
    <w:rsid w:val="00581266"/>
    <w:rsid w:val="00581355"/>
    <w:rsid w:val="00583359"/>
    <w:rsid w:val="00587A81"/>
    <w:rsid w:val="005B24E5"/>
    <w:rsid w:val="005B6B14"/>
    <w:rsid w:val="005C0577"/>
    <w:rsid w:val="005D034A"/>
    <w:rsid w:val="005D2406"/>
    <w:rsid w:val="005D554B"/>
    <w:rsid w:val="005E12E6"/>
    <w:rsid w:val="005E2259"/>
    <w:rsid w:val="005E3627"/>
    <w:rsid w:val="005E494D"/>
    <w:rsid w:val="005F06E0"/>
    <w:rsid w:val="005F6EED"/>
    <w:rsid w:val="00600E3F"/>
    <w:rsid w:val="00611DFD"/>
    <w:rsid w:val="00612041"/>
    <w:rsid w:val="00620266"/>
    <w:rsid w:val="00622D78"/>
    <w:rsid w:val="00623B3D"/>
    <w:rsid w:val="00624B5C"/>
    <w:rsid w:val="00625993"/>
    <w:rsid w:val="00627BEC"/>
    <w:rsid w:val="00636B34"/>
    <w:rsid w:val="00657F19"/>
    <w:rsid w:val="00676579"/>
    <w:rsid w:val="00680032"/>
    <w:rsid w:val="00683675"/>
    <w:rsid w:val="006A09D7"/>
    <w:rsid w:val="006A33E1"/>
    <w:rsid w:val="006B6DF7"/>
    <w:rsid w:val="006E23AE"/>
    <w:rsid w:val="006F5163"/>
    <w:rsid w:val="00700519"/>
    <w:rsid w:val="00702985"/>
    <w:rsid w:val="0073264B"/>
    <w:rsid w:val="0075004F"/>
    <w:rsid w:val="00755013"/>
    <w:rsid w:val="00771F48"/>
    <w:rsid w:val="00777CA1"/>
    <w:rsid w:val="00794976"/>
    <w:rsid w:val="007A1673"/>
    <w:rsid w:val="007A643A"/>
    <w:rsid w:val="007A798F"/>
    <w:rsid w:val="007B5B7B"/>
    <w:rsid w:val="007D439B"/>
    <w:rsid w:val="007D6ECE"/>
    <w:rsid w:val="00806097"/>
    <w:rsid w:val="00816DB8"/>
    <w:rsid w:val="00831BC0"/>
    <w:rsid w:val="0084112F"/>
    <w:rsid w:val="0085252C"/>
    <w:rsid w:val="00852F0D"/>
    <w:rsid w:val="00864B5E"/>
    <w:rsid w:val="008777FB"/>
    <w:rsid w:val="00890258"/>
    <w:rsid w:val="00893800"/>
    <w:rsid w:val="008A5DC9"/>
    <w:rsid w:val="008C6316"/>
    <w:rsid w:val="008C7BFB"/>
    <w:rsid w:val="008E569E"/>
    <w:rsid w:val="008E7AB7"/>
    <w:rsid w:val="00905374"/>
    <w:rsid w:val="00905534"/>
    <w:rsid w:val="00912934"/>
    <w:rsid w:val="00926396"/>
    <w:rsid w:val="009419F6"/>
    <w:rsid w:val="0095221D"/>
    <w:rsid w:val="009749BE"/>
    <w:rsid w:val="00981969"/>
    <w:rsid w:val="009974FB"/>
    <w:rsid w:val="009975FE"/>
    <w:rsid w:val="009A178C"/>
    <w:rsid w:val="009A45EB"/>
    <w:rsid w:val="009E3069"/>
    <w:rsid w:val="00A05D6D"/>
    <w:rsid w:val="00A11BA4"/>
    <w:rsid w:val="00A14D40"/>
    <w:rsid w:val="00A26C2A"/>
    <w:rsid w:val="00A31813"/>
    <w:rsid w:val="00A43CBF"/>
    <w:rsid w:val="00A46F2A"/>
    <w:rsid w:val="00A576DB"/>
    <w:rsid w:val="00A7030E"/>
    <w:rsid w:val="00A918FD"/>
    <w:rsid w:val="00AC1838"/>
    <w:rsid w:val="00AC30C8"/>
    <w:rsid w:val="00AD2DFB"/>
    <w:rsid w:val="00AD7F02"/>
    <w:rsid w:val="00B04FB9"/>
    <w:rsid w:val="00B06C84"/>
    <w:rsid w:val="00B73D4D"/>
    <w:rsid w:val="00B80710"/>
    <w:rsid w:val="00BC09A4"/>
    <w:rsid w:val="00C14552"/>
    <w:rsid w:val="00C21CF1"/>
    <w:rsid w:val="00C41A62"/>
    <w:rsid w:val="00C65607"/>
    <w:rsid w:val="00CC6207"/>
    <w:rsid w:val="00CE565D"/>
    <w:rsid w:val="00CF4136"/>
    <w:rsid w:val="00CF61E7"/>
    <w:rsid w:val="00D54974"/>
    <w:rsid w:val="00D64A0D"/>
    <w:rsid w:val="00D70C19"/>
    <w:rsid w:val="00D764B0"/>
    <w:rsid w:val="00D77279"/>
    <w:rsid w:val="00DB6EB9"/>
    <w:rsid w:val="00DD0C70"/>
    <w:rsid w:val="00DD487F"/>
    <w:rsid w:val="00E06E6B"/>
    <w:rsid w:val="00E26A95"/>
    <w:rsid w:val="00E5158B"/>
    <w:rsid w:val="00E66545"/>
    <w:rsid w:val="00E66EE2"/>
    <w:rsid w:val="00E7589B"/>
    <w:rsid w:val="00EA09C2"/>
    <w:rsid w:val="00EB7877"/>
    <w:rsid w:val="00EC7D28"/>
    <w:rsid w:val="00EF7422"/>
    <w:rsid w:val="00F11AC2"/>
    <w:rsid w:val="00F1440A"/>
    <w:rsid w:val="00F21229"/>
    <w:rsid w:val="00F4400F"/>
    <w:rsid w:val="00F45337"/>
    <w:rsid w:val="00F72852"/>
    <w:rsid w:val="00F901A1"/>
    <w:rsid w:val="00F91D43"/>
    <w:rsid w:val="00F93F86"/>
    <w:rsid w:val="00FA1A95"/>
    <w:rsid w:val="00FC54A8"/>
    <w:rsid w:val="00FD2115"/>
    <w:rsid w:val="00FE41B0"/>
    <w:rsid w:val="00FF6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C2DC86F"/>
  <w15:chartTrackingRefBased/>
  <w15:docId w15:val="{9A8A87CE-4D13-4741-AE1A-CA0C1DE42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406"/>
  </w:style>
  <w:style w:type="paragraph" w:styleId="Heading1">
    <w:name w:val="heading 1"/>
    <w:basedOn w:val="Normal"/>
    <w:next w:val="Normal"/>
    <w:link w:val="Heading1Char"/>
    <w:uiPriority w:val="9"/>
    <w:qFormat/>
    <w:rsid w:val="00CF61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61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61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61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61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61E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61E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61E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61E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61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61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61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61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61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61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61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61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61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61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61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61E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61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61E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61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61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61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61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61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61E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rsid w:val="00CF61E7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CF61E7"/>
    <w:pPr>
      <w:spacing w:after="200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CF61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77279"/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7C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7C8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8071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0710"/>
  </w:style>
  <w:style w:type="paragraph" w:styleId="Footer">
    <w:name w:val="footer"/>
    <w:basedOn w:val="Normal"/>
    <w:link w:val="FooterChar"/>
    <w:uiPriority w:val="99"/>
    <w:unhideWhenUsed/>
    <w:rsid w:val="00B8071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07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9</Words>
  <Characters>421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 Weinryb</dc:creator>
  <cp:keywords/>
  <dc:description/>
  <cp:lastModifiedBy>Maja Weinryb</cp:lastModifiedBy>
  <cp:revision>2</cp:revision>
  <dcterms:created xsi:type="dcterms:W3CDTF">2025-12-08T09:41:00Z</dcterms:created>
  <dcterms:modified xsi:type="dcterms:W3CDTF">2025-12-08T09:41:00Z</dcterms:modified>
</cp:coreProperties>
</file>